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1080E" w14:textId="04066221" w:rsidR="00ED59EF" w:rsidRPr="00432A34" w:rsidRDefault="00AA06CA" w:rsidP="0089342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 File</w:t>
      </w:r>
      <w:bookmarkStart w:id="0" w:name="_GoBack"/>
      <w:bookmarkEnd w:id="0"/>
      <w:r w:rsidR="00ED59EF" w:rsidRPr="00432A34">
        <w:rPr>
          <w:rFonts w:ascii="Times New Roman" w:hAnsi="Times New Roman" w:cs="Times New Roman"/>
          <w:b/>
          <w:bCs/>
          <w:lang w:val="en-GB"/>
        </w:rPr>
        <w:t xml:space="preserve">. Interview topic guide. </w:t>
      </w:r>
    </w:p>
    <w:p w14:paraId="102EAB46" w14:textId="203E0F95" w:rsidR="00ED59EF" w:rsidRPr="00432A34" w:rsidRDefault="00ED59EF" w:rsidP="00893425">
      <w:pPr>
        <w:spacing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 xml:space="preserve">1. Could you introduce yourself, what is your age, </w:t>
      </w:r>
      <w:r w:rsidR="00C40FD1">
        <w:rPr>
          <w:rFonts w:ascii="Times New Roman" w:hAnsi="Times New Roman" w:cs="Times New Roman"/>
          <w:lang w:val="en-GB"/>
        </w:rPr>
        <w:t xml:space="preserve">the </w:t>
      </w:r>
      <w:r w:rsidRPr="00432A34">
        <w:rPr>
          <w:rFonts w:ascii="Times New Roman" w:hAnsi="Times New Roman" w:cs="Times New Roman"/>
          <w:lang w:val="en-GB"/>
        </w:rPr>
        <w:t xml:space="preserve">amount of people living with you in your household, and occupation? </w:t>
      </w:r>
    </w:p>
    <w:p w14:paraId="696D5A05" w14:textId="77777777" w:rsidR="00ED59EF" w:rsidRPr="00432A34" w:rsidRDefault="00ED59EF" w:rsidP="00893425">
      <w:pPr>
        <w:spacing w:line="480" w:lineRule="auto"/>
        <w:rPr>
          <w:rFonts w:ascii="Times New Roman" w:hAnsi="Times New Roman" w:cs="Times New Roman"/>
          <w:lang w:val="en-GB"/>
        </w:rPr>
      </w:pPr>
      <w:bookmarkStart w:id="1" w:name="_Hlk109219234"/>
      <w:r w:rsidRPr="00432A34">
        <w:rPr>
          <w:rFonts w:ascii="Times New Roman" w:hAnsi="Times New Roman" w:cs="Times New Roman"/>
          <w:lang w:val="en-GB"/>
        </w:rPr>
        <w:t>2. Would you please describe your experience with chikungunya disease, starting from the first symptoms?</w:t>
      </w:r>
    </w:p>
    <w:bookmarkEnd w:id="1"/>
    <w:p w14:paraId="2323577F" w14:textId="77777777" w:rsidR="00ED59EF" w:rsidRPr="00432A34" w:rsidRDefault="00ED59EF" w:rsidP="00893425">
      <w:pPr>
        <w:spacing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3. What are the symptoms that you are still experiencing, since chikungunya infection?</w:t>
      </w:r>
    </w:p>
    <w:p w14:paraId="1DE06946" w14:textId="77777777" w:rsidR="00ED59EF" w:rsidRPr="00432A34" w:rsidRDefault="00ED59EF" w:rsidP="00893425">
      <w:pPr>
        <w:pStyle w:val="Listaszerbekezds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Describe the rheumatic symptoms; joint pain, swelling, stiffness, cramps and/or locking, and body locations.</w:t>
      </w:r>
    </w:p>
    <w:p w14:paraId="45335681" w14:textId="77777777" w:rsidR="00ED59EF" w:rsidRPr="00432A34" w:rsidRDefault="00ED59EF" w:rsidP="00893425">
      <w:pPr>
        <w:pStyle w:val="Listaszerbekezds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Are the rheumatic symptoms constant or recurrent (come and go)?</w:t>
      </w:r>
    </w:p>
    <w:p w14:paraId="5D8A75EB" w14:textId="77777777" w:rsidR="00ED59EF" w:rsidRPr="00432A34" w:rsidRDefault="00ED59EF" w:rsidP="00893425">
      <w:pPr>
        <w:pStyle w:val="Listaszerbekezds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How long will the recurrent symptoms last?</w:t>
      </w:r>
    </w:p>
    <w:p w14:paraId="23DA9728" w14:textId="4A459295" w:rsidR="00ED59EF" w:rsidRPr="00432A34" w:rsidRDefault="00ED59EF" w:rsidP="00893425">
      <w:pPr>
        <w:spacing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 xml:space="preserve">4. What effect </w:t>
      </w:r>
      <w:r w:rsidR="00C40FD1">
        <w:rPr>
          <w:rFonts w:ascii="Times New Roman" w:hAnsi="Times New Roman" w:cs="Times New Roman"/>
          <w:lang w:val="en-GB"/>
        </w:rPr>
        <w:t>do</w:t>
      </w:r>
      <w:r w:rsidRPr="00432A34">
        <w:rPr>
          <w:rFonts w:ascii="Times New Roman" w:hAnsi="Times New Roman" w:cs="Times New Roman"/>
          <w:lang w:val="en-GB"/>
        </w:rPr>
        <w:t xml:space="preserve"> the chikungunya related symptoms ha</w:t>
      </w:r>
      <w:r w:rsidR="00C40FD1">
        <w:rPr>
          <w:rFonts w:ascii="Times New Roman" w:hAnsi="Times New Roman" w:cs="Times New Roman"/>
          <w:lang w:val="en-GB"/>
        </w:rPr>
        <w:t>ve</w:t>
      </w:r>
      <w:r w:rsidRPr="00432A34">
        <w:rPr>
          <w:rFonts w:ascii="Times New Roman" w:hAnsi="Times New Roman" w:cs="Times New Roman"/>
          <w:lang w:val="en-GB"/>
        </w:rPr>
        <w:t xml:space="preserve"> on you? Can you explain why?</w:t>
      </w:r>
    </w:p>
    <w:p w14:paraId="13E5AAC2" w14:textId="79C261AE" w:rsidR="00ED59EF" w:rsidRPr="00432A34" w:rsidRDefault="00ED59EF" w:rsidP="00893425">
      <w:pPr>
        <w:pStyle w:val="Listaszerbekezds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Describe the personal effects; physically and emotionally</w:t>
      </w:r>
      <w:r w:rsidR="00CE251F">
        <w:rPr>
          <w:rFonts w:ascii="Times New Roman" w:hAnsi="Times New Roman" w:cs="Times New Roman"/>
          <w:lang w:val="en-GB"/>
        </w:rPr>
        <w:t xml:space="preserve"> (thoughts</w:t>
      </w:r>
      <w:r w:rsidR="00F34FAD">
        <w:rPr>
          <w:rFonts w:ascii="Times New Roman" w:hAnsi="Times New Roman" w:cs="Times New Roman"/>
          <w:lang w:val="en-GB"/>
        </w:rPr>
        <w:t xml:space="preserve"> and feelings</w:t>
      </w:r>
      <w:r w:rsidR="00CE251F">
        <w:rPr>
          <w:rFonts w:ascii="Times New Roman" w:hAnsi="Times New Roman" w:cs="Times New Roman"/>
          <w:lang w:val="en-GB"/>
        </w:rPr>
        <w:t>)</w:t>
      </w:r>
      <w:r w:rsidRPr="00432A34">
        <w:rPr>
          <w:rFonts w:ascii="Times New Roman" w:hAnsi="Times New Roman" w:cs="Times New Roman"/>
          <w:lang w:val="en-GB"/>
        </w:rPr>
        <w:t>.</w:t>
      </w:r>
    </w:p>
    <w:p w14:paraId="6CD4840E" w14:textId="77777777" w:rsidR="00ED59EF" w:rsidRPr="00432A34" w:rsidRDefault="00ED59EF" w:rsidP="00893425">
      <w:pPr>
        <w:pStyle w:val="Listaszerbekezds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 xml:space="preserve">Describe the effects on family, social-network, and work; relationships, recreational activities, and occupational duties.  </w:t>
      </w:r>
    </w:p>
    <w:p w14:paraId="2FDAF40A" w14:textId="7846646C" w:rsidR="00ED59EF" w:rsidRPr="00432A34" w:rsidRDefault="00ED59EF" w:rsidP="00893425">
      <w:pPr>
        <w:spacing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5.  In which way does the chikungunya related symptoms and pain interferes with your daily functioning and activities? Can you explain how?</w:t>
      </w:r>
    </w:p>
    <w:p w14:paraId="3F8774AD" w14:textId="13B03F09" w:rsidR="00432A34" w:rsidRDefault="00432A34" w:rsidP="0089342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6.  </w:t>
      </w:r>
      <w:r w:rsidRPr="00432A34">
        <w:rPr>
          <w:rFonts w:ascii="Times New Roman" w:hAnsi="Times New Roman" w:cs="Times New Roman"/>
          <w:lang w:val="en-GB"/>
        </w:rPr>
        <w:t>In wh</w:t>
      </w:r>
      <w:r>
        <w:rPr>
          <w:rFonts w:ascii="Times New Roman" w:hAnsi="Times New Roman" w:cs="Times New Roman"/>
          <w:lang w:val="en-GB"/>
        </w:rPr>
        <w:t>ich</w:t>
      </w:r>
      <w:r w:rsidRPr="00432A34">
        <w:rPr>
          <w:rFonts w:ascii="Times New Roman" w:hAnsi="Times New Roman" w:cs="Times New Roman"/>
          <w:lang w:val="en-GB"/>
        </w:rPr>
        <w:t xml:space="preserve"> way does your social network (family, friends, or colleagues) understand that you have persistent symptoms?</w:t>
      </w:r>
    </w:p>
    <w:p w14:paraId="28F6B28A" w14:textId="013BBB3B" w:rsidR="00EC6D5D" w:rsidRPr="00EC6D5D" w:rsidRDefault="00EC6D5D" w:rsidP="00893425">
      <w:pPr>
        <w:pStyle w:val="Listaszerbekezds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ave you asked or received support? </w:t>
      </w:r>
    </w:p>
    <w:p w14:paraId="7DD0ED49" w14:textId="32EB42A9" w:rsidR="00ED59EF" w:rsidRPr="00432A34" w:rsidRDefault="00432A34" w:rsidP="0089342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7</w:t>
      </w:r>
      <w:r w:rsidR="00ED59EF" w:rsidRPr="00432A34">
        <w:rPr>
          <w:rFonts w:ascii="Times New Roman" w:hAnsi="Times New Roman" w:cs="Times New Roman"/>
          <w:lang w:val="en-GB"/>
        </w:rPr>
        <w:t>. How healthy do you feel living with chikungunya disease? Can you explain why?</w:t>
      </w:r>
    </w:p>
    <w:p w14:paraId="532BF890" w14:textId="7E1B77AD" w:rsidR="00ED59EF" w:rsidRPr="00432A34" w:rsidRDefault="00ED59EF" w:rsidP="00893425">
      <w:pPr>
        <w:pStyle w:val="Listaszerbekezds"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Is there a difference between before chikungunya and now</w:t>
      </w:r>
      <w:r w:rsidR="00CE251F">
        <w:rPr>
          <w:rFonts w:ascii="Times New Roman" w:hAnsi="Times New Roman" w:cs="Times New Roman"/>
          <w:lang w:val="en-GB"/>
        </w:rPr>
        <w:t xml:space="preserve"> </w:t>
      </w:r>
      <w:r w:rsidRPr="00432A34">
        <w:rPr>
          <w:rFonts w:ascii="Times New Roman" w:hAnsi="Times New Roman" w:cs="Times New Roman"/>
          <w:lang w:val="en-GB"/>
        </w:rPr>
        <w:t>years after infection?</w:t>
      </w:r>
    </w:p>
    <w:p w14:paraId="58EB8DA5" w14:textId="77777777" w:rsidR="00ED59EF" w:rsidRPr="00432A34" w:rsidRDefault="00ED59EF" w:rsidP="00893425">
      <w:pPr>
        <w:pStyle w:val="Listaszerbekezds"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 xml:space="preserve">How is your physical and emotional health? </w:t>
      </w:r>
    </w:p>
    <w:p w14:paraId="5FA5CAE8" w14:textId="07DFBF55" w:rsidR="00ED59EF" w:rsidRPr="00432A34" w:rsidRDefault="00432A34" w:rsidP="0089342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8</w:t>
      </w:r>
      <w:r w:rsidR="00ED59EF" w:rsidRPr="00432A34">
        <w:rPr>
          <w:rFonts w:ascii="Times New Roman" w:hAnsi="Times New Roman" w:cs="Times New Roman"/>
          <w:lang w:val="en-GB"/>
        </w:rPr>
        <w:t xml:space="preserve">. How do you see your future </w:t>
      </w:r>
      <w:r w:rsidR="00E01DD7" w:rsidRPr="00432A34">
        <w:rPr>
          <w:rFonts w:ascii="Times New Roman" w:hAnsi="Times New Roman" w:cs="Times New Roman"/>
          <w:lang w:val="en-GB"/>
        </w:rPr>
        <w:t xml:space="preserve">health </w:t>
      </w:r>
      <w:r w:rsidR="00ED59EF" w:rsidRPr="00432A34">
        <w:rPr>
          <w:rFonts w:ascii="Times New Roman" w:hAnsi="Times New Roman" w:cs="Times New Roman"/>
          <w:lang w:val="en-GB"/>
        </w:rPr>
        <w:t>with regards to living with chikungunya disease? Can you explain why?</w:t>
      </w:r>
    </w:p>
    <w:p w14:paraId="7666098F" w14:textId="77777777" w:rsidR="00ED59EF" w:rsidRPr="00432A34" w:rsidRDefault="00ED59EF" w:rsidP="00893425">
      <w:pPr>
        <w:pStyle w:val="Listaszerbekezds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>What are your expectations and biggest concerns?</w:t>
      </w:r>
    </w:p>
    <w:p w14:paraId="4389A6A3" w14:textId="77777777" w:rsidR="00ED59EF" w:rsidRPr="00432A34" w:rsidRDefault="00ED59EF" w:rsidP="00893425">
      <w:pPr>
        <w:pStyle w:val="Listaszerbekezds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 xml:space="preserve">How hopeful </w:t>
      </w:r>
      <w:proofErr w:type="gramStart"/>
      <w:r w:rsidRPr="00432A34">
        <w:rPr>
          <w:rFonts w:ascii="Times New Roman" w:hAnsi="Times New Roman" w:cs="Times New Roman"/>
          <w:lang w:val="en-GB"/>
        </w:rPr>
        <w:t>are</w:t>
      </w:r>
      <w:proofErr w:type="gramEnd"/>
      <w:r w:rsidRPr="00432A34">
        <w:rPr>
          <w:rFonts w:ascii="Times New Roman" w:hAnsi="Times New Roman" w:cs="Times New Roman"/>
          <w:lang w:val="en-GB"/>
        </w:rPr>
        <w:t xml:space="preserve"> you that your condition will get better? </w:t>
      </w:r>
    </w:p>
    <w:p w14:paraId="035FEDC2" w14:textId="77777777" w:rsidR="00ED59EF" w:rsidRPr="00432A34" w:rsidRDefault="00ED59EF" w:rsidP="00893425">
      <w:pPr>
        <w:spacing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 xml:space="preserve">Is there anything else that you would like to say that we may have not discussed or covered already? </w:t>
      </w:r>
    </w:p>
    <w:p w14:paraId="1230E181" w14:textId="77777777" w:rsidR="00ED59EF" w:rsidRPr="00432A34" w:rsidRDefault="00ED59EF" w:rsidP="00893425">
      <w:pPr>
        <w:spacing w:line="480" w:lineRule="auto"/>
        <w:rPr>
          <w:rFonts w:ascii="Times New Roman" w:hAnsi="Times New Roman" w:cs="Times New Roman"/>
        </w:rPr>
      </w:pPr>
    </w:p>
    <w:p w14:paraId="466AB77C" w14:textId="77777777" w:rsidR="00E401C1" w:rsidRPr="00432A34" w:rsidRDefault="00EE45F0" w:rsidP="00893425">
      <w:pPr>
        <w:spacing w:line="480" w:lineRule="auto"/>
        <w:rPr>
          <w:rFonts w:ascii="Times New Roman" w:hAnsi="Times New Roman" w:cs="Times New Roman"/>
        </w:rPr>
      </w:pPr>
    </w:p>
    <w:sectPr w:rsidR="00E401C1" w:rsidRPr="00432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6FA24" w14:textId="77777777" w:rsidR="00EE45F0" w:rsidRDefault="00EE45F0">
      <w:pPr>
        <w:spacing w:after="0" w:line="240" w:lineRule="auto"/>
      </w:pPr>
      <w:r>
        <w:separator/>
      </w:r>
    </w:p>
  </w:endnote>
  <w:endnote w:type="continuationSeparator" w:id="0">
    <w:p w14:paraId="22C47BC3" w14:textId="77777777" w:rsidR="00EE45F0" w:rsidRDefault="00EE4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F2AB6" w14:textId="77777777" w:rsidR="00EE45F0" w:rsidRDefault="00EE45F0">
      <w:pPr>
        <w:spacing w:after="0" w:line="240" w:lineRule="auto"/>
      </w:pPr>
      <w:r>
        <w:separator/>
      </w:r>
    </w:p>
  </w:footnote>
  <w:footnote w:type="continuationSeparator" w:id="0">
    <w:p w14:paraId="26103078" w14:textId="77777777" w:rsidR="00EE45F0" w:rsidRDefault="00EE45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B0D71"/>
    <w:multiLevelType w:val="hybridMultilevel"/>
    <w:tmpl w:val="A38CBB7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905B1"/>
    <w:multiLevelType w:val="hybridMultilevel"/>
    <w:tmpl w:val="FF5AB4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25B64"/>
    <w:multiLevelType w:val="hybridMultilevel"/>
    <w:tmpl w:val="B056451C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55F11"/>
    <w:multiLevelType w:val="hybridMultilevel"/>
    <w:tmpl w:val="C9008B8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E06ECC"/>
    <w:multiLevelType w:val="hybridMultilevel"/>
    <w:tmpl w:val="916E94CA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000C84"/>
    <w:multiLevelType w:val="hybridMultilevel"/>
    <w:tmpl w:val="9724AC3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2322B"/>
    <w:multiLevelType w:val="hybridMultilevel"/>
    <w:tmpl w:val="8DE06444"/>
    <w:lvl w:ilvl="0" w:tplc="04130017">
      <w:start w:val="1"/>
      <w:numFmt w:val="lowerLetter"/>
      <w:lvlText w:val="%1)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EF"/>
    <w:rsid w:val="00141B75"/>
    <w:rsid w:val="001448C5"/>
    <w:rsid w:val="002D0414"/>
    <w:rsid w:val="0040703F"/>
    <w:rsid w:val="00432A34"/>
    <w:rsid w:val="004D028D"/>
    <w:rsid w:val="00500C4C"/>
    <w:rsid w:val="00566F3F"/>
    <w:rsid w:val="00622E8E"/>
    <w:rsid w:val="006313F1"/>
    <w:rsid w:val="006F3F1F"/>
    <w:rsid w:val="00893425"/>
    <w:rsid w:val="00AA06CA"/>
    <w:rsid w:val="00BB452F"/>
    <w:rsid w:val="00C40FD1"/>
    <w:rsid w:val="00CE251F"/>
    <w:rsid w:val="00E01DD7"/>
    <w:rsid w:val="00E55E89"/>
    <w:rsid w:val="00EC16D9"/>
    <w:rsid w:val="00EC6D5D"/>
    <w:rsid w:val="00ED59EF"/>
    <w:rsid w:val="00EE45F0"/>
    <w:rsid w:val="00F3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31D966"/>
  <w15:chartTrackingRefBased/>
  <w15:docId w15:val="{9FF6138B-4263-4FE1-8426-4945EFF3D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ED59EF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ED59EF"/>
    <w:pPr>
      <w:ind w:left="720"/>
      <w:contextualSpacing/>
    </w:pPr>
  </w:style>
  <w:style w:type="character" w:styleId="Jegyzethivatkozs">
    <w:name w:val="annotation reference"/>
    <w:basedOn w:val="Bekezdsalapbettpusa"/>
    <w:uiPriority w:val="99"/>
    <w:semiHidden/>
    <w:unhideWhenUsed/>
    <w:rsid w:val="00141B7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141B75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141B75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41B7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41B75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C40F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JK</cp:lastModifiedBy>
  <cp:revision>3</cp:revision>
  <dcterms:created xsi:type="dcterms:W3CDTF">2023-10-03T09:45:00Z</dcterms:created>
  <dcterms:modified xsi:type="dcterms:W3CDTF">2023-11-15T12:21:00Z</dcterms:modified>
</cp:coreProperties>
</file>